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B00" w:rsidRPr="001134D4" w:rsidRDefault="00D14B00" w:rsidP="00D14B00">
      <w:pPr>
        <w:rPr>
          <w:rFonts w:ascii="Times New Roman" w:hAnsi="Times New Roman" w:cs="Times New Roman"/>
          <w:b/>
          <w:sz w:val="24"/>
          <w:szCs w:val="24"/>
        </w:rPr>
      </w:pPr>
      <w:r w:rsidRPr="001134D4">
        <w:rPr>
          <w:rFonts w:ascii="Times New Roman" w:hAnsi="Times New Roman" w:cs="Times New Roman"/>
          <w:b/>
          <w:iCs/>
          <w:sz w:val="24"/>
          <w:szCs w:val="24"/>
        </w:rPr>
        <w:t xml:space="preserve">Table S1: Screening for the fungal endophytes from </w:t>
      </w:r>
      <w:proofErr w:type="spellStart"/>
      <w:r w:rsidRPr="001134D4">
        <w:rPr>
          <w:rFonts w:ascii="Times New Roman" w:hAnsi="Times New Roman" w:cs="Times New Roman"/>
          <w:b/>
          <w:i/>
          <w:iCs/>
          <w:sz w:val="24"/>
          <w:szCs w:val="24"/>
        </w:rPr>
        <w:t>Catharanthus</w:t>
      </w:r>
      <w:proofErr w:type="spellEnd"/>
      <w:r w:rsidRPr="001134D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134D4">
        <w:rPr>
          <w:rFonts w:ascii="Times New Roman" w:hAnsi="Times New Roman" w:cs="Times New Roman"/>
          <w:b/>
          <w:i/>
          <w:iCs/>
          <w:sz w:val="24"/>
          <w:szCs w:val="24"/>
        </w:rPr>
        <w:t>roseus</w:t>
      </w:r>
      <w:proofErr w:type="spellEnd"/>
    </w:p>
    <w:tbl>
      <w:tblPr>
        <w:tblStyle w:val="TableGrid"/>
        <w:tblpPr w:leftFromText="180" w:rightFromText="180" w:vertAnchor="page" w:horzAnchor="margin" w:tblpX="-234" w:tblpY="1921"/>
        <w:tblW w:w="9162" w:type="dxa"/>
        <w:tblLayout w:type="fixed"/>
        <w:tblLook w:val="04A0" w:firstRow="1" w:lastRow="0" w:firstColumn="1" w:lastColumn="0" w:noHBand="0" w:noVBand="1"/>
      </w:tblPr>
      <w:tblGrid>
        <w:gridCol w:w="1314"/>
        <w:gridCol w:w="1080"/>
        <w:gridCol w:w="2358"/>
        <w:gridCol w:w="1890"/>
        <w:gridCol w:w="1080"/>
        <w:gridCol w:w="1440"/>
      </w:tblGrid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Putative CPT yield on TLC (</w:t>
            </w:r>
            <w:proofErr w:type="spellStart"/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HPLC yield of CPT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 xml:space="preserve"> Leaf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wamor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206E3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niger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umigat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23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206E3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stalotia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206E30"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67.64182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1125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 polonicum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nidulan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lavip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C917E5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tamar</w:t>
            </w:r>
            <w:r w:rsidR="00D14B00"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osporium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206E3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pus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terreu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99.13108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B764E4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="00B764E4"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dow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95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B764E4" w:rsidP="00B764E4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ria</w:t>
            </w:r>
            <w:proofErr w:type="spellEnd"/>
            <w:r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90.5402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0044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B764E4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mium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2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derma spp.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38.56596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136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mari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versicolo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7.32585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-883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CA23EC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5.53174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7998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1134D4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4B00" w:rsidRPr="001134D4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ria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icol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8255C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D14B00" w:rsidRPr="001134D4">
              <w:rPr>
                <w:rFonts w:ascii="Times New Roman" w:hAnsi="Times New Roman" w:cs="Times New Roman"/>
                <w:sz w:val="24"/>
                <w:szCs w:val="24"/>
              </w:rPr>
              <w:t>.564574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40" w:type="dxa"/>
            <w:shd w:val="clear" w:color="auto" w:fill="auto"/>
          </w:tcPr>
          <w:p w:rsidR="00D14B00" w:rsidRPr="001134D4" w:rsidRDefault="00D14B00" w:rsidP="00D14B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699</w:t>
            </w:r>
          </w:p>
        </w:tc>
      </w:tr>
      <w:tr w:rsidR="00D14B00" w:rsidRPr="00D14B00" w:rsidTr="00D14B00">
        <w:trPr>
          <w:trHeight w:val="300"/>
        </w:trPr>
        <w:tc>
          <w:tcPr>
            <w:tcW w:w="1314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Twig</w:t>
            </w:r>
          </w:p>
        </w:tc>
        <w:tc>
          <w:tcPr>
            <w:tcW w:w="2358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um</w:t>
            </w:r>
            <w:proofErr w:type="spellEnd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34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inum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D14B00" w:rsidRPr="001134D4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D14B00" w:rsidRPr="00D14B00" w:rsidRDefault="00D14B00" w:rsidP="00D14B00">
            <w:pPr>
              <w:tabs>
                <w:tab w:val="left" w:pos="55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4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14B00" w:rsidRDefault="00D14B00" w:rsidP="00D14B00"/>
    <w:p w:rsidR="00D14B00" w:rsidRDefault="00D14B00" w:rsidP="00D14B00">
      <w:bookmarkStart w:id="0" w:name="_GoBack"/>
      <w:bookmarkEnd w:id="0"/>
    </w:p>
    <w:p w:rsidR="00980E10" w:rsidRDefault="00980E10"/>
    <w:sectPr w:rsidR="00980E10" w:rsidSect="00113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84E"/>
    <w:rsid w:val="001134D4"/>
    <w:rsid w:val="00206E30"/>
    <w:rsid w:val="008255C0"/>
    <w:rsid w:val="00980E10"/>
    <w:rsid w:val="00B627B1"/>
    <w:rsid w:val="00B764E4"/>
    <w:rsid w:val="00C917E5"/>
    <w:rsid w:val="00CA23EC"/>
    <w:rsid w:val="00CE584E"/>
    <w:rsid w:val="00D14B00"/>
    <w:rsid w:val="00DE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7F1249-3FF5-4CA6-BB76-9E7B9DD6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Sangeetha Nanda Gopal</cp:lastModifiedBy>
  <cp:revision>12</cp:revision>
  <dcterms:created xsi:type="dcterms:W3CDTF">2023-11-28T14:50:00Z</dcterms:created>
  <dcterms:modified xsi:type="dcterms:W3CDTF">2023-12-15T06:31:00Z</dcterms:modified>
</cp:coreProperties>
</file>